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2462"/>
        <w:tblW w:w="510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72"/>
        <w:gridCol w:w="1447"/>
        <w:gridCol w:w="1084"/>
      </w:tblGrid>
      <w:tr w:rsidR="00F367F5" w:rsidRPr="000C0AD1" w:rsidTr="0088672B"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67F5" w:rsidRPr="000C0AD1" w:rsidRDefault="00F367F5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Compounds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67F5" w:rsidRPr="000C0AD1" w:rsidRDefault="00F367F5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Binding</w:t>
            </w:r>
            <w:proofErr w:type="spellEnd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affinity</w:t>
            </w:r>
            <w:proofErr w:type="spellEnd"/>
            <w:r w:rsidR="000C0AD1" w:rsidRPr="000C0AD1">
              <w:rPr>
                <w:rFonts w:ascii="Times New Roman" w:eastAsia="Times New Roman" w:hAnsi="Times New Roman" w:cs="Times New Roman"/>
                <w:lang w:eastAsia="es-ES"/>
              </w:rPr>
              <w:t xml:space="preserve"> (kcal/mol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67F5" w:rsidRPr="000C0AD1" w:rsidRDefault="00F367F5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LogD</w:t>
            </w:r>
          </w:p>
        </w:tc>
      </w:tr>
      <w:tr w:rsidR="00F367F5" w:rsidRPr="000C0AD1" w:rsidTr="0088672B">
        <w:tc>
          <w:tcPr>
            <w:tcW w:w="2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367F5" w:rsidRPr="000C0AD1" w:rsidRDefault="00F367F5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EGCG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367F5" w:rsidRPr="000C0AD1" w:rsidRDefault="00F367F5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8,3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67F5" w:rsidRPr="000C0AD1" w:rsidRDefault="00A005FC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1.66</w:t>
            </w:r>
          </w:p>
        </w:tc>
      </w:tr>
      <w:tr w:rsidR="00F367F5" w:rsidRPr="000C0AD1" w:rsidTr="008867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F5" w:rsidRPr="000C0AD1" w:rsidRDefault="00F367F5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CG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F5" w:rsidRPr="000C0AD1" w:rsidRDefault="00F367F5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8,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F367F5" w:rsidRPr="000C0AD1" w:rsidRDefault="00A005FC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2.06</w:t>
            </w:r>
          </w:p>
        </w:tc>
      </w:tr>
      <w:tr w:rsidR="00A005FC" w:rsidRPr="000C0AD1" w:rsidTr="008867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005FC" w:rsidRPr="000C0AD1" w:rsidRDefault="00A005FC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ECG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005FC" w:rsidRPr="000C0AD1" w:rsidRDefault="00A005FC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8,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A005FC" w:rsidRPr="000C0AD1" w:rsidRDefault="00A005FC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2.06</w:t>
            </w:r>
          </w:p>
        </w:tc>
      </w:tr>
      <w:tr w:rsidR="00A005FC" w:rsidRPr="000C0AD1" w:rsidTr="0088672B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05FC" w:rsidRPr="000C0AD1" w:rsidRDefault="00A005FC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EGC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05FC" w:rsidRPr="000C0AD1" w:rsidRDefault="00A005FC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6,9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</w:tcPr>
          <w:p w:rsidR="00A005FC" w:rsidRPr="000C0AD1" w:rsidRDefault="00A005FC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0.25</w:t>
            </w:r>
          </w:p>
        </w:tc>
      </w:tr>
      <w:tr w:rsidR="00A005FC" w:rsidRPr="000C0AD1" w:rsidTr="0088672B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005FC" w:rsidRPr="000C0AD1" w:rsidRDefault="00A005FC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(+)-</w:t>
            </w:r>
            <w:proofErr w:type="spellStart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Catechin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005FC" w:rsidRPr="000C0AD1" w:rsidRDefault="004802BD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6.6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</w:tcPr>
          <w:p w:rsidR="00A005FC" w:rsidRPr="000C0AD1" w:rsidRDefault="00A005FC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0.68</w:t>
            </w:r>
          </w:p>
        </w:tc>
      </w:tr>
      <w:tr w:rsidR="00A005FC" w:rsidRPr="000C0AD1" w:rsidTr="0088672B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005FC" w:rsidRPr="000C0AD1" w:rsidRDefault="008161B0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(-)-</w:t>
            </w:r>
            <w:proofErr w:type="spellStart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Epicatechin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005FC" w:rsidRPr="000C0AD1" w:rsidRDefault="004802BD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6.5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</w:tcPr>
          <w:p w:rsidR="00A005FC" w:rsidRPr="000C0AD1" w:rsidRDefault="008161B0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0.68</w:t>
            </w:r>
          </w:p>
        </w:tc>
      </w:tr>
      <w:tr w:rsidR="008161B0" w:rsidRPr="000C0AD1" w:rsidTr="0088672B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61B0" w:rsidRPr="000C0AD1" w:rsidRDefault="008161B0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Dp</w:t>
            </w:r>
            <w:proofErr w:type="spellEnd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 xml:space="preserve"> 4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61B0" w:rsidRPr="000C0AD1" w:rsidRDefault="004802BD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9.2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</w:tcPr>
          <w:p w:rsidR="008161B0" w:rsidRPr="000C0AD1" w:rsidRDefault="008161B0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1.97</w:t>
            </w:r>
          </w:p>
        </w:tc>
      </w:tr>
      <w:tr w:rsidR="008161B0" w:rsidRPr="000C0AD1" w:rsidTr="0088672B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61B0" w:rsidRPr="000C0AD1" w:rsidRDefault="008161B0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Dp</w:t>
            </w:r>
            <w:proofErr w:type="spellEnd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 xml:space="preserve"> 3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61B0" w:rsidRPr="000C0AD1" w:rsidRDefault="000C0AD1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/</w:t>
            </w: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D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</w:tcPr>
          <w:p w:rsidR="008161B0" w:rsidRPr="000C0AD1" w:rsidRDefault="008161B0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1.51</w:t>
            </w:r>
          </w:p>
        </w:tc>
      </w:tr>
      <w:tr w:rsidR="008161B0" w:rsidRPr="000C0AD1" w:rsidTr="0088672B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61B0" w:rsidRPr="000C0AD1" w:rsidRDefault="008161B0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Dp</w:t>
            </w:r>
            <w:proofErr w:type="spellEnd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 xml:space="preserve"> 2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61B0" w:rsidRPr="000C0AD1" w:rsidRDefault="000C0AD1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/</w:t>
            </w: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D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</w:tcPr>
          <w:p w:rsidR="008161B0" w:rsidRPr="000C0AD1" w:rsidRDefault="008161B0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1.03</w:t>
            </w:r>
          </w:p>
        </w:tc>
      </w:tr>
      <w:tr w:rsidR="00A005FC" w:rsidRPr="000C0AD1" w:rsidTr="008867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05FC" w:rsidRPr="000C0AD1" w:rsidRDefault="00A005FC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Quercetagetin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05FC" w:rsidRPr="000C0AD1" w:rsidRDefault="00A005FC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7,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A005FC" w:rsidRPr="000C0AD1" w:rsidRDefault="00A005FC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0.92</w:t>
            </w:r>
          </w:p>
        </w:tc>
      </w:tr>
      <w:tr w:rsidR="00A005FC" w:rsidRPr="000C0AD1" w:rsidTr="008867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05FC" w:rsidRPr="000C0AD1" w:rsidRDefault="00A005FC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Myricetin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05FC" w:rsidRPr="000C0AD1" w:rsidRDefault="00A005FC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7,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A005FC" w:rsidRPr="000C0AD1" w:rsidRDefault="00A005FC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1.11</w:t>
            </w:r>
          </w:p>
        </w:tc>
      </w:tr>
      <w:tr w:rsidR="008161B0" w:rsidRPr="000C0AD1" w:rsidTr="008867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61B0" w:rsidRPr="000C0AD1" w:rsidRDefault="008161B0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Rhamnetin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61B0" w:rsidRPr="000C0AD1" w:rsidRDefault="008161B0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7,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8161B0" w:rsidRPr="000C0AD1" w:rsidRDefault="008161B0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1.75</w:t>
            </w:r>
          </w:p>
        </w:tc>
      </w:tr>
      <w:tr w:rsidR="008161B0" w:rsidRPr="000C0AD1" w:rsidTr="008867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61B0" w:rsidRPr="000C0AD1" w:rsidRDefault="008161B0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Quercetin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61B0" w:rsidRPr="000C0AD1" w:rsidRDefault="008161B0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7,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8161B0" w:rsidRPr="000C0AD1" w:rsidRDefault="008161B0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1.63</w:t>
            </w:r>
          </w:p>
        </w:tc>
      </w:tr>
      <w:tr w:rsidR="008161B0" w:rsidRPr="000C0AD1" w:rsidTr="008867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61B0" w:rsidRPr="000C0AD1" w:rsidRDefault="008161B0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Morin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61B0" w:rsidRPr="000C0AD1" w:rsidRDefault="008161B0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7,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8161B0" w:rsidRPr="000C0AD1" w:rsidRDefault="008161B0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1.42</w:t>
            </w:r>
          </w:p>
        </w:tc>
      </w:tr>
      <w:tr w:rsidR="008161B0" w:rsidRPr="000C0AD1" w:rsidTr="008867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61B0" w:rsidRPr="000C0AD1" w:rsidRDefault="008161B0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Isorhamnetin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61B0" w:rsidRPr="000C0AD1" w:rsidRDefault="008161B0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7,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8161B0" w:rsidRPr="000C0AD1" w:rsidRDefault="008161B0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1.85</w:t>
            </w:r>
          </w:p>
        </w:tc>
      </w:tr>
      <w:tr w:rsidR="008161B0" w:rsidRPr="000C0AD1" w:rsidTr="008867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61B0" w:rsidRPr="000C0AD1" w:rsidRDefault="008161B0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Kaempferol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61B0" w:rsidRPr="000C0AD1" w:rsidRDefault="008161B0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7,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8161B0" w:rsidRPr="000C0AD1" w:rsidRDefault="008161B0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1.83</w:t>
            </w:r>
          </w:p>
        </w:tc>
      </w:tr>
      <w:tr w:rsidR="008161B0" w:rsidRPr="000C0AD1" w:rsidTr="008867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61B0" w:rsidRPr="000C0AD1" w:rsidRDefault="008161B0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Galangin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61B0" w:rsidRPr="000C0AD1" w:rsidRDefault="004802BD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7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8161B0" w:rsidRPr="000C0AD1" w:rsidRDefault="008161B0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2.41</w:t>
            </w:r>
          </w:p>
        </w:tc>
      </w:tr>
      <w:tr w:rsidR="008161B0" w:rsidRPr="000C0AD1" w:rsidTr="008867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61B0" w:rsidRPr="000C0AD1" w:rsidRDefault="008161B0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Tamarixetin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61B0" w:rsidRPr="000C0AD1" w:rsidRDefault="004802BD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7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8161B0" w:rsidRPr="000C0AD1" w:rsidRDefault="008161B0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1.91</w:t>
            </w:r>
          </w:p>
        </w:tc>
      </w:tr>
      <w:tr w:rsidR="008161B0" w:rsidRPr="000C0AD1" w:rsidTr="008867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61B0" w:rsidRPr="000C0AD1" w:rsidRDefault="008161B0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3-hydroxyflavon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61B0" w:rsidRPr="000C0AD1" w:rsidRDefault="004802BD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7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8161B0" w:rsidRPr="000C0AD1" w:rsidRDefault="008161B0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2.36</w:t>
            </w:r>
          </w:p>
        </w:tc>
      </w:tr>
      <w:tr w:rsidR="008161B0" w:rsidRPr="000C0AD1" w:rsidTr="008867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61B0" w:rsidRPr="000C0AD1" w:rsidRDefault="008161B0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Luteolin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61B0" w:rsidRPr="000C0AD1" w:rsidRDefault="008161B0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7,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8161B0" w:rsidRPr="000C0AD1" w:rsidRDefault="008161B0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2.11</w:t>
            </w:r>
          </w:p>
        </w:tc>
      </w:tr>
      <w:tr w:rsidR="008161B0" w:rsidRPr="000C0AD1" w:rsidTr="008867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61B0" w:rsidRPr="000C0AD1" w:rsidRDefault="008161B0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3',4',7,8-tetrahydroxyflavon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61B0" w:rsidRPr="000C0AD1" w:rsidRDefault="004802BD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7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8161B0" w:rsidRPr="000C0AD1" w:rsidRDefault="008161B0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1.30</w:t>
            </w:r>
          </w:p>
        </w:tc>
      </w:tr>
      <w:tr w:rsidR="008161B0" w:rsidRPr="000C0AD1" w:rsidTr="008867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61B0" w:rsidRPr="000C0AD1" w:rsidRDefault="008161B0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Chrysin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61B0" w:rsidRPr="000C0AD1" w:rsidRDefault="004802BD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7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8161B0" w:rsidRPr="000C0AD1" w:rsidRDefault="008161B0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3.55</w:t>
            </w:r>
          </w:p>
        </w:tc>
      </w:tr>
      <w:tr w:rsidR="008161B0" w:rsidRPr="000C0AD1" w:rsidTr="008867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61B0" w:rsidRPr="000C0AD1" w:rsidRDefault="008161B0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Sinensetin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61B0" w:rsidRPr="000C0AD1" w:rsidRDefault="004802BD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6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8161B0" w:rsidRPr="000C0AD1" w:rsidRDefault="008161B0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2.18</w:t>
            </w:r>
          </w:p>
        </w:tc>
      </w:tr>
      <w:tr w:rsidR="008161B0" w:rsidRPr="000C0AD1" w:rsidTr="008867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61B0" w:rsidRPr="000C0AD1" w:rsidRDefault="008161B0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7-hydroxyflavon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61B0" w:rsidRPr="000C0AD1" w:rsidRDefault="004802BD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6.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8161B0" w:rsidRPr="000C0AD1" w:rsidRDefault="008161B0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3.38</w:t>
            </w:r>
          </w:p>
        </w:tc>
      </w:tr>
      <w:tr w:rsidR="008161B0" w:rsidRPr="000C0AD1" w:rsidTr="008867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61B0" w:rsidRPr="000C0AD1" w:rsidRDefault="008161B0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Flavone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61B0" w:rsidRPr="000C0AD1" w:rsidRDefault="004802BD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6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8161B0" w:rsidRPr="000C0AD1" w:rsidRDefault="008161B0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3.41</w:t>
            </w:r>
          </w:p>
        </w:tc>
      </w:tr>
      <w:tr w:rsidR="008161B0" w:rsidRPr="000C0AD1" w:rsidTr="008867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61B0" w:rsidRPr="000C0AD1" w:rsidRDefault="008161B0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Naringenin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61B0" w:rsidRPr="000C0AD1" w:rsidRDefault="004802BD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7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8161B0" w:rsidRPr="000C0AD1" w:rsidRDefault="008161B0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2.34</w:t>
            </w:r>
          </w:p>
        </w:tc>
      </w:tr>
      <w:tr w:rsidR="008161B0" w:rsidRPr="000C0AD1" w:rsidTr="008867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61B0" w:rsidRPr="000C0AD1" w:rsidRDefault="008161B0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Eriodictyol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61B0" w:rsidRPr="000C0AD1" w:rsidRDefault="004802BD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7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8161B0" w:rsidRPr="000C0AD1" w:rsidRDefault="008161B0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1.84</w:t>
            </w:r>
          </w:p>
        </w:tc>
      </w:tr>
      <w:tr w:rsidR="008161B0" w:rsidRPr="000C0AD1" w:rsidTr="008867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61B0" w:rsidRPr="000C0AD1" w:rsidRDefault="008161B0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Isosakuranetin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61B0" w:rsidRPr="000C0AD1" w:rsidRDefault="004802BD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7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8161B0" w:rsidRPr="000C0AD1" w:rsidRDefault="008161B0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2.86</w:t>
            </w:r>
          </w:p>
        </w:tc>
      </w:tr>
      <w:tr w:rsidR="00020D1A" w:rsidRPr="000C0AD1" w:rsidTr="008867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20D1A" w:rsidRPr="000C0AD1" w:rsidRDefault="00020D1A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(+)-</w:t>
            </w:r>
            <w:proofErr w:type="spellStart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Dihydrorobinetin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20D1A" w:rsidRPr="000C0AD1" w:rsidRDefault="004802BD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20D1A" w:rsidRPr="000C0AD1" w:rsidRDefault="00020D1A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0.41</w:t>
            </w:r>
          </w:p>
        </w:tc>
      </w:tr>
      <w:tr w:rsidR="00020D1A" w:rsidRPr="000C0AD1" w:rsidTr="008867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20D1A" w:rsidRPr="000C0AD1" w:rsidRDefault="004802BD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(+)-</w:t>
            </w:r>
            <w:proofErr w:type="spellStart"/>
            <w:r w:rsidR="00020D1A" w:rsidRPr="000C0AD1">
              <w:rPr>
                <w:rFonts w:ascii="Times New Roman" w:eastAsia="Times New Roman" w:hAnsi="Times New Roman" w:cs="Times New Roman"/>
                <w:lang w:eastAsia="es-ES"/>
              </w:rPr>
              <w:t>Taxifolin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20D1A" w:rsidRPr="000C0AD1" w:rsidRDefault="004802BD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7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20D1A" w:rsidRPr="000C0AD1" w:rsidRDefault="00020D1A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0.88</w:t>
            </w:r>
          </w:p>
        </w:tc>
      </w:tr>
      <w:tr w:rsidR="00020D1A" w:rsidRPr="000C0AD1" w:rsidTr="008867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20D1A" w:rsidRPr="000C0AD1" w:rsidRDefault="00020D1A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Ellagic</w:t>
            </w:r>
            <w:proofErr w:type="spellEnd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Acid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20D1A" w:rsidRPr="000C0AD1" w:rsidRDefault="00020D1A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7,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20D1A" w:rsidRPr="000C0AD1" w:rsidRDefault="00020D1A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0.47</w:t>
            </w:r>
          </w:p>
        </w:tc>
      </w:tr>
      <w:tr w:rsidR="00020D1A" w:rsidRPr="000C0AD1" w:rsidTr="008867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20D1A" w:rsidRPr="000C0AD1" w:rsidRDefault="00020D1A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Gallic</w:t>
            </w:r>
            <w:proofErr w:type="spellEnd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acid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20D1A" w:rsidRPr="000C0AD1" w:rsidRDefault="004802BD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5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20D1A" w:rsidRPr="000C0AD1" w:rsidRDefault="00020D1A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2.42</w:t>
            </w:r>
          </w:p>
        </w:tc>
      </w:tr>
      <w:tr w:rsidR="00020D1A" w:rsidRPr="000C0AD1" w:rsidTr="008867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20D1A" w:rsidRPr="000C0AD1" w:rsidRDefault="00020D1A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Caffeic</w:t>
            </w:r>
            <w:proofErr w:type="spellEnd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acid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20D1A" w:rsidRPr="000C0AD1" w:rsidRDefault="004802BD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5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20D1A" w:rsidRPr="000C0AD1" w:rsidRDefault="00020D1A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1.78</w:t>
            </w:r>
          </w:p>
        </w:tc>
      </w:tr>
      <w:tr w:rsidR="00020D1A" w:rsidRPr="000C0AD1" w:rsidTr="008867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20D1A" w:rsidRPr="000C0AD1" w:rsidRDefault="00020D1A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Chlorogenic</w:t>
            </w:r>
            <w:proofErr w:type="spellEnd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acid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20D1A" w:rsidRPr="000C0AD1" w:rsidRDefault="004802BD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6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20D1A" w:rsidRPr="000C0AD1" w:rsidRDefault="00020D1A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4.13</w:t>
            </w:r>
          </w:p>
        </w:tc>
      </w:tr>
      <w:tr w:rsidR="00020D1A" w:rsidRPr="000C0AD1" w:rsidTr="008867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20D1A" w:rsidRPr="000C0AD1" w:rsidRDefault="00020D1A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Methyl</w:t>
            </w:r>
            <w:proofErr w:type="spellEnd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gallate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20D1A" w:rsidRPr="000C0AD1" w:rsidRDefault="004802BD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5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20D1A" w:rsidRPr="000C0AD1" w:rsidRDefault="000C0AD1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/</w:t>
            </w: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D</w:t>
            </w:r>
          </w:p>
        </w:tc>
      </w:tr>
      <w:tr w:rsidR="00020D1A" w:rsidRPr="000C0AD1" w:rsidTr="008867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20D1A" w:rsidRPr="000C0AD1" w:rsidRDefault="00020D1A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Resveratrol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20D1A" w:rsidRPr="000C0AD1" w:rsidRDefault="004802BD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6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20D1A" w:rsidRPr="000C0AD1" w:rsidRDefault="00020D1A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2.59</w:t>
            </w:r>
          </w:p>
        </w:tc>
      </w:tr>
      <w:tr w:rsidR="00020D1A" w:rsidRPr="000C0AD1" w:rsidTr="008867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20D1A" w:rsidRPr="000C0AD1" w:rsidRDefault="00020D1A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Cyanidin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20D1A" w:rsidRPr="000C0AD1" w:rsidRDefault="00020D1A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7,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20D1A" w:rsidRPr="000C0AD1" w:rsidRDefault="00020D1A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3.13</w:t>
            </w:r>
          </w:p>
        </w:tc>
      </w:tr>
      <w:tr w:rsidR="00020D1A" w:rsidRPr="000C0AD1" w:rsidTr="008867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20D1A" w:rsidRPr="000C0AD1" w:rsidRDefault="00020D1A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Orobol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20D1A" w:rsidRPr="000C0AD1" w:rsidRDefault="00020D1A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7,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20D1A" w:rsidRPr="000C0AD1" w:rsidRDefault="00020D1A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1.77</w:t>
            </w:r>
          </w:p>
        </w:tc>
      </w:tr>
      <w:tr w:rsidR="00020D1A" w:rsidRPr="000C0AD1" w:rsidTr="008867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0D1A" w:rsidRPr="000C0AD1" w:rsidRDefault="00020D1A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Genistein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0D1A" w:rsidRPr="000C0AD1" w:rsidRDefault="004802BD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6.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20D1A" w:rsidRPr="000C0AD1" w:rsidRDefault="00020D1A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2.34</w:t>
            </w:r>
          </w:p>
        </w:tc>
      </w:tr>
      <w:tr w:rsidR="00020D1A" w:rsidRPr="000C0AD1" w:rsidTr="008867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20D1A" w:rsidRPr="000C0AD1" w:rsidRDefault="00020D1A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Hyperoside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20D1A" w:rsidRPr="000C0AD1" w:rsidRDefault="004802BD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7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20D1A" w:rsidRPr="000C0AD1" w:rsidRDefault="000C0AD1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/</w:t>
            </w: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D</w:t>
            </w:r>
          </w:p>
        </w:tc>
      </w:tr>
      <w:tr w:rsidR="00020D1A" w:rsidRPr="000C0AD1" w:rsidTr="008867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20D1A" w:rsidRPr="000C0AD1" w:rsidRDefault="00020D1A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Hi</w:t>
            </w:r>
            <w:r w:rsidR="004802BD" w:rsidRPr="000C0AD1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sutrin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20D1A" w:rsidRPr="000C0AD1" w:rsidRDefault="004802BD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20D1A" w:rsidRPr="000C0AD1" w:rsidRDefault="00020D1A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0.32</w:t>
            </w:r>
          </w:p>
        </w:tc>
      </w:tr>
      <w:tr w:rsidR="00020D1A" w:rsidRPr="000C0AD1" w:rsidTr="0088672B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20D1A" w:rsidRPr="000C0AD1" w:rsidRDefault="00020D1A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Quercitrin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20D1A" w:rsidRPr="000C0AD1" w:rsidRDefault="004802BD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7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</w:tcPr>
          <w:p w:rsidR="00020D1A" w:rsidRPr="000C0AD1" w:rsidRDefault="00020D1A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0.14</w:t>
            </w:r>
          </w:p>
        </w:tc>
      </w:tr>
      <w:tr w:rsidR="00020D1A" w:rsidRPr="000C0AD1" w:rsidTr="0088672B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0D1A" w:rsidRPr="000C0AD1" w:rsidRDefault="00020D1A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Rutin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0D1A" w:rsidRPr="000C0AD1" w:rsidRDefault="004802BD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7.5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</w:tcPr>
          <w:p w:rsidR="00020D1A" w:rsidRPr="000C0AD1" w:rsidRDefault="00020D1A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1.88</w:t>
            </w:r>
          </w:p>
        </w:tc>
      </w:tr>
      <w:tr w:rsidR="00020D1A" w:rsidRPr="000C0AD1" w:rsidTr="0088672B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20D1A" w:rsidRPr="000C0AD1" w:rsidRDefault="00020D1A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Phloridzin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20D1A" w:rsidRPr="000C0AD1" w:rsidRDefault="004802BD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6.8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</w:tcPr>
          <w:p w:rsidR="00020D1A" w:rsidRPr="000C0AD1" w:rsidRDefault="00020D1A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0.47</w:t>
            </w:r>
          </w:p>
        </w:tc>
      </w:tr>
      <w:tr w:rsidR="00020D1A" w:rsidRPr="00C8662A" w:rsidTr="0088672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20D1A" w:rsidRPr="000C0AD1" w:rsidRDefault="00020D1A" w:rsidP="008867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Piceid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20D1A" w:rsidRPr="000C0AD1" w:rsidRDefault="004802BD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7.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0D1A" w:rsidRPr="00C8662A" w:rsidRDefault="00020D1A" w:rsidP="0088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C0AD1">
              <w:rPr>
                <w:rFonts w:ascii="Times New Roman" w:eastAsia="Times New Roman" w:hAnsi="Times New Roman" w:cs="Times New Roman"/>
                <w:lang w:eastAsia="es-ES"/>
              </w:rPr>
              <w:t>-4.19</w:t>
            </w:r>
          </w:p>
        </w:tc>
      </w:tr>
    </w:tbl>
    <w:p w:rsidR="000C0AD1" w:rsidRDefault="00465F36" w:rsidP="0088672B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orting Information </w:t>
      </w:r>
      <w:r w:rsidR="000C0AD1" w:rsidRPr="00C8662A">
        <w:rPr>
          <w:rFonts w:ascii="Times New Roman" w:hAnsi="Times New Roman" w:cs="Times New Roman"/>
          <w:b/>
          <w:sz w:val="24"/>
          <w:szCs w:val="24"/>
          <w:lang w:val="en-US"/>
        </w:rPr>
        <w:t>Table 1.</w:t>
      </w:r>
      <w:proofErr w:type="gramEnd"/>
      <w:r w:rsidR="000C0AD1" w:rsidRPr="00C866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C0AD1" w:rsidRPr="00C8662A">
        <w:rPr>
          <w:rFonts w:ascii="Times New Roman" w:hAnsi="Times New Roman" w:cs="Times New Roman"/>
          <w:sz w:val="24"/>
          <w:szCs w:val="24"/>
          <w:lang w:val="en-US"/>
        </w:rPr>
        <w:t xml:space="preserve">Predicted binding affinity and </w:t>
      </w:r>
      <w:proofErr w:type="spellStart"/>
      <w:r w:rsidR="000C0AD1" w:rsidRPr="00C8662A">
        <w:rPr>
          <w:rFonts w:ascii="Times New Roman" w:hAnsi="Times New Roman" w:cs="Times New Roman"/>
          <w:sz w:val="24"/>
          <w:szCs w:val="24"/>
          <w:lang w:val="en-US"/>
        </w:rPr>
        <w:t>LogD</w:t>
      </w:r>
      <w:proofErr w:type="spellEnd"/>
      <w:r w:rsidR="000C0AD1" w:rsidRPr="00C8662A">
        <w:rPr>
          <w:rFonts w:ascii="Times New Roman" w:hAnsi="Times New Roman" w:cs="Times New Roman"/>
          <w:sz w:val="24"/>
          <w:szCs w:val="24"/>
          <w:lang w:val="en-US"/>
        </w:rPr>
        <w:t xml:space="preserve"> data for the</w:t>
      </w:r>
      <w:r w:rsidR="000C0AD1">
        <w:rPr>
          <w:rFonts w:ascii="Times New Roman" w:hAnsi="Times New Roman" w:cs="Times New Roman"/>
          <w:sz w:val="24"/>
          <w:szCs w:val="24"/>
          <w:lang w:val="en-US"/>
        </w:rPr>
        <w:t xml:space="preserve"> different</w:t>
      </w:r>
      <w:r w:rsidR="000C0AD1" w:rsidRPr="00C8662A">
        <w:rPr>
          <w:rFonts w:ascii="Times New Roman" w:hAnsi="Times New Roman" w:cs="Times New Roman"/>
          <w:sz w:val="24"/>
          <w:szCs w:val="24"/>
          <w:lang w:val="en-US"/>
        </w:rPr>
        <w:t xml:space="preserve"> polyphenols</w:t>
      </w:r>
      <w:r w:rsidR="000C0AD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C0AD1" w:rsidRPr="000C0AD1" w:rsidRDefault="000C0AD1" w:rsidP="000C0AD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C0AD1" w:rsidRPr="000C0AD1" w:rsidRDefault="000C0AD1" w:rsidP="000C0AD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C0AD1" w:rsidRPr="000C0AD1" w:rsidRDefault="000C0AD1" w:rsidP="000C0AD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C0AD1" w:rsidRPr="000C0AD1" w:rsidRDefault="000C0AD1" w:rsidP="000C0AD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C0AD1" w:rsidRPr="000C0AD1" w:rsidRDefault="000C0AD1" w:rsidP="000C0AD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C0AD1" w:rsidRPr="000C0AD1" w:rsidRDefault="000C0AD1" w:rsidP="000C0AD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C0AD1" w:rsidRPr="000C0AD1" w:rsidRDefault="000C0AD1" w:rsidP="000C0AD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C0AD1" w:rsidRPr="000C0AD1" w:rsidRDefault="000C0AD1" w:rsidP="000C0AD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C0AD1" w:rsidRPr="000C0AD1" w:rsidRDefault="000C0AD1" w:rsidP="000C0AD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C0AD1" w:rsidRPr="000C0AD1" w:rsidRDefault="000C0AD1" w:rsidP="000C0AD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C0AD1" w:rsidRPr="000C0AD1" w:rsidRDefault="000C0AD1" w:rsidP="000C0AD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C0AD1" w:rsidRPr="000C0AD1" w:rsidRDefault="000C0AD1" w:rsidP="000C0AD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C0AD1" w:rsidRPr="000C0AD1" w:rsidRDefault="000C0AD1" w:rsidP="000C0AD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C0AD1" w:rsidRPr="000C0AD1" w:rsidRDefault="000C0AD1" w:rsidP="000C0AD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C0AD1" w:rsidRPr="000C0AD1" w:rsidRDefault="000C0AD1" w:rsidP="000C0AD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C0AD1" w:rsidRDefault="000C0AD1" w:rsidP="000C0AD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C0AD1" w:rsidRDefault="000C0AD1" w:rsidP="000C0AD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C0AD1" w:rsidRDefault="000C0AD1" w:rsidP="000C0AD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C0AD1" w:rsidRDefault="000C0AD1" w:rsidP="000C0AD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C0AD1" w:rsidRDefault="000C0AD1" w:rsidP="000C0AD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C0AD1" w:rsidRDefault="000C0AD1" w:rsidP="000C0AD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C0AD1" w:rsidRDefault="000C0AD1" w:rsidP="000C0AD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C0AD1" w:rsidRDefault="000C0AD1" w:rsidP="000C0AD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C0AD1" w:rsidRDefault="000C0AD1" w:rsidP="000C0AD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C0AD1" w:rsidRDefault="000C0AD1" w:rsidP="000C0AD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C0AD1" w:rsidRDefault="000C0AD1" w:rsidP="000C0AD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C0AD1" w:rsidRDefault="000C0AD1" w:rsidP="000C0AD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C0AD1" w:rsidRDefault="000C0AD1" w:rsidP="000C0AD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8672B" w:rsidRDefault="0088672B" w:rsidP="000C0AD1">
      <w:pPr>
        <w:ind w:left="1416" w:firstLine="285"/>
        <w:rPr>
          <w:rFonts w:ascii="Times New Roman" w:hAnsi="Times New Roman"/>
          <w:sz w:val="20"/>
          <w:szCs w:val="20"/>
        </w:rPr>
      </w:pPr>
    </w:p>
    <w:p w:rsidR="000C0AD1" w:rsidRPr="000C0AD1" w:rsidRDefault="000C0AD1" w:rsidP="000C0AD1">
      <w:pPr>
        <w:ind w:left="1416" w:firstLine="285"/>
        <w:rPr>
          <w:rFonts w:ascii="Times New Roman" w:hAnsi="Times New Roman"/>
          <w:sz w:val="20"/>
          <w:szCs w:val="20"/>
        </w:rPr>
      </w:pPr>
      <w:bookmarkStart w:id="0" w:name="_GoBack"/>
      <w:bookmarkEnd w:id="0"/>
      <w:r w:rsidRPr="002705D9">
        <w:rPr>
          <w:rFonts w:ascii="Times New Roman" w:hAnsi="Times New Roman"/>
          <w:sz w:val="20"/>
          <w:szCs w:val="20"/>
        </w:rPr>
        <w:t xml:space="preserve">N/D: non </w:t>
      </w:r>
      <w:proofErr w:type="spellStart"/>
      <w:r w:rsidRPr="002705D9">
        <w:rPr>
          <w:rFonts w:ascii="Times New Roman" w:hAnsi="Times New Roman"/>
          <w:sz w:val="20"/>
          <w:szCs w:val="20"/>
        </w:rPr>
        <w:t>determined</w:t>
      </w:r>
      <w:proofErr w:type="spellEnd"/>
    </w:p>
    <w:sectPr w:rsidR="000C0AD1" w:rsidRPr="000C0AD1" w:rsidSect="0088672B">
      <w:pgSz w:w="11906" w:h="16838"/>
      <w:pgMar w:top="1417" w:right="1701" w:bottom="993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7F5"/>
    <w:rsid w:val="00020D1A"/>
    <w:rsid w:val="000C0AD1"/>
    <w:rsid w:val="00465F36"/>
    <w:rsid w:val="004802BD"/>
    <w:rsid w:val="004E7E88"/>
    <w:rsid w:val="008161B0"/>
    <w:rsid w:val="0088672B"/>
    <w:rsid w:val="00953260"/>
    <w:rsid w:val="00A005FC"/>
    <w:rsid w:val="00C8662A"/>
    <w:rsid w:val="00D94E5A"/>
    <w:rsid w:val="00F03E08"/>
    <w:rsid w:val="00F36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55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Belén</dc:creator>
  <cp:lastModifiedBy>Mayer, Christine - Weinheim</cp:lastModifiedBy>
  <cp:revision>4</cp:revision>
  <dcterms:created xsi:type="dcterms:W3CDTF">2015-08-03T06:51:00Z</dcterms:created>
  <dcterms:modified xsi:type="dcterms:W3CDTF">2015-08-03T06:52:00Z</dcterms:modified>
</cp:coreProperties>
</file>